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6700" w:type="dxa"/>
        <w:jc w:val="left"/>
        <w:tblInd w:w="-2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60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</w:tblGrid>
      <w:tr>
        <w:trPr>
          <w:trHeight w:val="1134" w:hRule="atLeast"/>
          <w:cantSplit w:val="true"/>
        </w:trPr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AGE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YSTM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DIASTM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HDLA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NONHDL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RIGLA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BMI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WHR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ACTIVE_B1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ADIPONECTIN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APO_A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APO_B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APO_ABRATIO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BNP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K_MB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CREATININE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RP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RP_MPC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T_PRO_AVP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T_PRO_ET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YSTATIN_C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D_DIMER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FERRITIN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GGT_MPC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GLUCOSE_R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HOMOCYSTEINE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IL_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IL_1_RA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INSULIN_M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INSULIN_R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LEPTIN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MPO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MR_PRO_ADM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MR_PRO_ANP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NEOPTERIN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NT_PRO_BNP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LA_A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LA_M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LGF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ON_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IMP_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VIT_B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ROPONIN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AGE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YSTM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DIASTM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HDLA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NONHDL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RIGLA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BMI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WHR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ACTIVE_B1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ADIPONECTIN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APO_A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APO_B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APO_ABRATIO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BNP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K_MB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REATININE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RP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RP_MPC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T_PRO_AVP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T_PRO_ET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YSTATIN_C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D_DIMER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FERRITIN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GGT_MPC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GLUCOSE_R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HOMOCYSTEINE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IL_1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IL_1_RA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INSULIN_M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INSULIN_R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LEPTIN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MPO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MR_PRO_ADM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MR_PRO_ANP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NEOPTERIN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NT_PRO_BNP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LA_A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LA_M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LGF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ON_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IMP_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VIT_B1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</w:tr>
      <w:tr>
        <w:trPr/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ROPONIN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</w:tr>
    </w:tbl>
    <w:p>
      <w:pPr>
        <w:pStyle w:val="NormalWeb"/>
        <w:spacing w:before="280" w:after="280"/>
        <w:rPr/>
      </w:pPr>
      <w:bookmarkStart w:id="0" w:name="Supporting_Table_S3%3A_Rank_correlation_"/>
      <w:r>
        <w:rPr>
          <w:rStyle w:val="StrongEmphasis"/>
          <w:u w:val="single"/>
          <w:lang w:val="en-US"/>
        </w:rPr>
        <w:t>Supporting</w:t>
      </w:r>
      <w:r>
        <w:rPr>
          <w:rStyle w:val="StrongEmphasis"/>
          <w:u w:val="single"/>
          <w:lang w:val="en-GB"/>
        </w:rPr>
        <w:t xml:space="preserve"> Table S3:</w:t>
      </w:r>
      <w:r>
        <w:rPr>
          <w:rStyle w:val="StrongEmphasis"/>
          <w:lang w:val="en-GB"/>
        </w:rPr>
        <w:t xml:space="preserve"> Rank correlation matrix. FINRISK97, men and women combined.</w:t>
      </w:r>
      <w:bookmarkEnd w:id="0"/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3:24:00Z</dcterms:created>
  <dc:creator>mtac</dc:creator>
  <dc:description/>
  <cp:keywords/>
  <dc:language>en-US</dc:language>
  <cp:lastModifiedBy>vsaf</cp:lastModifiedBy>
  <dcterms:modified xsi:type="dcterms:W3CDTF">2010-03-18T13:24:00Z</dcterms:modified>
  <cp:revision>2</cp:revision>
  <dc:subject/>
  <dc:title>Rank correlation matrix, FINRISK men and women</dc:title>
</cp:coreProperties>
</file>